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022C9" w14:textId="77777777" w:rsidR="00D34F9F" w:rsidRDefault="00D34F9F"/>
    <w:p w14:paraId="4D715627" w14:textId="04884D69" w:rsidR="00513763" w:rsidRPr="002978AD" w:rsidRDefault="00513763" w:rsidP="1BABAB0C">
      <w:pPr>
        <w:rPr>
          <w:rFonts w:ascii="Times New Roman" w:hAnsi="Times New Roman" w:cs="Times New Roman"/>
          <w:sz w:val="24"/>
          <w:szCs w:val="24"/>
        </w:rPr>
      </w:pPr>
      <w:r w:rsidRPr="4A4EF9F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4A4EF9F3">
        <w:rPr>
          <w:rFonts w:ascii="Times New Roman" w:hAnsi="Times New Roman" w:cs="Times New Roman"/>
          <w:sz w:val="24"/>
          <w:szCs w:val="24"/>
        </w:rPr>
        <w:t xml:space="preserve"> Contigs of rumen ciliates containing ribosomal </w:t>
      </w:r>
      <w:r w:rsidR="00D01AE7">
        <w:rPr>
          <w:rFonts w:ascii="Times New Roman" w:hAnsi="Times New Roman" w:cs="Times New Roman"/>
          <w:sz w:val="24"/>
          <w:szCs w:val="24"/>
        </w:rPr>
        <w:t xml:space="preserve">rRNA genes </w:t>
      </w:r>
      <w:r w:rsidRPr="4A4EF9F3">
        <w:rPr>
          <w:rFonts w:ascii="Times New Roman" w:hAnsi="Times New Roman" w:cs="Times New Roman"/>
          <w:sz w:val="24"/>
          <w:szCs w:val="24"/>
        </w:rPr>
        <w:t>and ITS region</w:t>
      </w:r>
      <w:r w:rsidR="00D01AE7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13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5"/>
        <w:gridCol w:w="2520"/>
        <w:gridCol w:w="2265"/>
        <w:gridCol w:w="2580"/>
        <w:gridCol w:w="2398"/>
      </w:tblGrid>
      <w:tr w:rsidR="003B44F3" w:rsidRPr="002978AD" w14:paraId="2C3DB38D" w14:textId="77777777" w:rsidTr="66318650">
        <w:trPr>
          <w:trHeight w:val="300"/>
        </w:trPr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3E578258" w14:textId="77777777" w:rsidR="003B44F3" w:rsidRPr="002978AD" w:rsidRDefault="003B44F3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E3050B2" w14:textId="77777777" w:rsidR="003B44F3" w:rsidRPr="002978AD" w:rsidRDefault="003B44F3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E9497A0" w14:textId="534EA40D" w:rsidR="003B44F3" w:rsidRDefault="407B05D1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63186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S rRNA gene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14:paraId="0589C299" w14:textId="2C3AE74F" w:rsidR="003B44F3" w:rsidRDefault="003B44F3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63186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</w:t>
            </w:r>
            <w:r w:rsidR="2D812271" w:rsidRPr="663186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ion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10FB2986" w14:textId="329FEA09" w:rsidR="003B44F3" w:rsidRDefault="00544E9F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S</w:t>
            </w:r>
            <w:r w:rsidR="4D05AEFC" w:rsidRPr="663186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RNA gene</w:t>
            </w:r>
          </w:p>
        </w:tc>
      </w:tr>
      <w:tr w:rsidR="003B44F3" w:rsidRPr="002978AD" w14:paraId="413464CC" w14:textId="77777777" w:rsidTr="66318650">
        <w:trPr>
          <w:trHeight w:val="300"/>
        </w:trPr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561DF207" w14:textId="77777777" w:rsidR="003B44F3" w:rsidRPr="002978AD" w:rsidRDefault="003B44F3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5DACD29" w14:textId="77777777" w:rsidR="003B44F3" w:rsidRPr="002978AD" w:rsidRDefault="003B44F3" w:rsidP="2F7007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FD76D6" w14:textId="3537B19D" w:rsidR="003B44F3" w:rsidRDefault="00A04985" w:rsidP="004473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(Length) in bp</w:t>
            </w:r>
          </w:p>
        </w:tc>
      </w:tr>
      <w:tr w:rsidR="003B44F3" w:rsidRPr="002978AD" w14:paraId="79BFD5C4" w14:textId="77777777" w:rsidTr="66318650">
        <w:trPr>
          <w:trHeight w:val="300"/>
        </w:trPr>
        <w:tc>
          <w:tcPr>
            <w:tcW w:w="3315" w:type="dxa"/>
            <w:vMerge w:val="restart"/>
            <w:tcBorders>
              <w:top w:val="single" w:sz="4" w:space="0" w:color="auto"/>
              <w:bottom w:val="none" w:sz="4" w:space="0" w:color="000000" w:themeColor="text1"/>
            </w:tcBorders>
          </w:tcPr>
          <w:p w14:paraId="120BAFD8" w14:textId="77777777" w:rsidR="003B44F3" w:rsidRPr="002978AD" w:rsidRDefault="003B44F3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sytricha ruminantium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5659AC1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NT_8340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5EEBB2E" w14:textId="2F01B538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004-1,483</w:t>
            </w:r>
            <w:r w:rsidR="00A047FC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  <w:tcBorders>
              <w:top w:val="single" w:sz="4" w:space="0" w:color="auto"/>
            </w:tcBorders>
          </w:tcPr>
          <w:p w14:paraId="328F77C1" w14:textId="395E6072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308-2,761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4)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44F1E8C0" w14:textId="51CEC49A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049-3,32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1EDEFE0C" w14:textId="77777777" w:rsidTr="66318650">
        <w:trPr>
          <w:trHeight w:val="300"/>
        </w:trPr>
        <w:tc>
          <w:tcPr>
            <w:tcW w:w="3315" w:type="dxa"/>
            <w:vMerge/>
          </w:tcPr>
          <w:p w14:paraId="78795E87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32C5F25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ST_7869</w:t>
            </w:r>
          </w:p>
        </w:tc>
        <w:tc>
          <w:tcPr>
            <w:tcW w:w="2265" w:type="dxa"/>
          </w:tcPr>
          <w:p w14:paraId="7523C92F" w14:textId="1DF586D0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74-3,053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78EA0BDA" w14:textId="7CC137F2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878-4,331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4)</w:t>
            </w:r>
          </w:p>
        </w:tc>
        <w:tc>
          <w:tcPr>
            <w:tcW w:w="2398" w:type="dxa"/>
          </w:tcPr>
          <w:p w14:paraId="384B0341" w14:textId="5E972BB3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619-4,89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3DBA10EE" w14:textId="77777777" w:rsidTr="66318650">
        <w:trPr>
          <w:trHeight w:val="300"/>
        </w:trPr>
        <w:tc>
          <w:tcPr>
            <w:tcW w:w="3315" w:type="dxa"/>
            <w:vMerge/>
          </w:tcPr>
          <w:p w14:paraId="5890CA27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A82C22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4_0_ST_7428</w:t>
            </w:r>
          </w:p>
        </w:tc>
        <w:tc>
          <w:tcPr>
            <w:tcW w:w="2265" w:type="dxa"/>
          </w:tcPr>
          <w:p w14:paraId="57E0F578" w14:textId="13057DED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180-2,659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6C35EDCF" w14:textId="5388EB35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484-3,937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4)</w:t>
            </w:r>
          </w:p>
        </w:tc>
        <w:tc>
          <w:tcPr>
            <w:tcW w:w="2398" w:type="dxa"/>
          </w:tcPr>
          <w:p w14:paraId="5FB1F8C1" w14:textId="31EB32E9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225-4,501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7BFB5330" w14:textId="77777777" w:rsidTr="66318650">
        <w:trPr>
          <w:trHeight w:val="300"/>
        </w:trPr>
        <w:tc>
          <w:tcPr>
            <w:tcW w:w="3315" w:type="dxa"/>
            <w:vMerge/>
          </w:tcPr>
          <w:p w14:paraId="0099D8A7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29194135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5_0_NT_10536</w:t>
            </w:r>
          </w:p>
        </w:tc>
        <w:tc>
          <w:tcPr>
            <w:tcW w:w="2265" w:type="dxa"/>
          </w:tcPr>
          <w:p w14:paraId="7410230D" w14:textId="6912A775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302-5,781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2A1DAC53" w14:textId="6844CECC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6,606-7,060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5)</w:t>
            </w:r>
          </w:p>
        </w:tc>
        <w:tc>
          <w:tcPr>
            <w:tcW w:w="2398" w:type="dxa"/>
          </w:tcPr>
          <w:p w14:paraId="48E74D1F" w14:textId="0A3BD8B4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7,348-7,624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7BBA3A06" w14:textId="77777777" w:rsidTr="66318650">
        <w:trPr>
          <w:trHeight w:val="300"/>
        </w:trPr>
        <w:tc>
          <w:tcPr>
            <w:tcW w:w="3315" w:type="dxa"/>
            <w:vMerge/>
          </w:tcPr>
          <w:p w14:paraId="6E506753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038868" w14:textId="7777777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NT_5350</w:t>
            </w:r>
          </w:p>
          <w:p w14:paraId="1D98BF2F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0AE988CC" w14:textId="1577FA9F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79-758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3C31B1DB" w14:textId="5C83C7B9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583-2,036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4)</w:t>
            </w:r>
          </w:p>
        </w:tc>
        <w:tc>
          <w:tcPr>
            <w:tcW w:w="2398" w:type="dxa"/>
          </w:tcPr>
          <w:p w14:paraId="07EB3470" w14:textId="7D291540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324-2,600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3ACF92B0" w14:textId="77777777" w:rsidTr="66318650">
        <w:trPr>
          <w:trHeight w:val="300"/>
        </w:trPr>
        <w:tc>
          <w:tcPr>
            <w:tcW w:w="3315" w:type="dxa"/>
            <w:vMerge w:val="restar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953C46C" w14:textId="77777777" w:rsidR="003B44F3" w:rsidRPr="002978AD" w:rsidRDefault="003B44F3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nium dentatum</w:t>
            </w:r>
          </w:p>
        </w:tc>
        <w:tc>
          <w:tcPr>
            <w:tcW w:w="2520" w:type="dxa"/>
            <w:tcBorders>
              <w:left w:val="none" w:sz="4" w:space="0" w:color="000000" w:themeColor="text1"/>
            </w:tcBorders>
          </w:tcPr>
          <w:p w14:paraId="5DA32A7D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NT_5349</w:t>
            </w:r>
          </w:p>
        </w:tc>
        <w:tc>
          <w:tcPr>
            <w:tcW w:w="2265" w:type="dxa"/>
          </w:tcPr>
          <w:p w14:paraId="22B6FF64" w14:textId="70245141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16-796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61707472" w14:textId="060320A3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62-2,094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57A1F3A5" w14:textId="54F445EC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382-2,658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376F989F" w14:textId="77777777" w:rsidTr="66318650">
        <w:trPr>
          <w:trHeight w:val="300"/>
        </w:trPr>
        <w:tc>
          <w:tcPr>
            <w:tcW w:w="3315" w:type="dxa"/>
            <w:vMerge/>
          </w:tcPr>
          <w:p w14:paraId="20EA954E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one" w:sz="4" w:space="0" w:color="000000" w:themeColor="text1"/>
            </w:tcBorders>
          </w:tcPr>
          <w:p w14:paraId="626EA434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4_0_ST_8575</w:t>
            </w:r>
          </w:p>
        </w:tc>
        <w:tc>
          <w:tcPr>
            <w:tcW w:w="2265" w:type="dxa"/>
          </w:tcPr>
          <w:p w14:paraId="600498EA" w14:textId="7B6865EE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40-4,020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2B6B308F" w14:textId="4FF6948B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845-5,318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499E5B0C" w14:textId="43D336EC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606-5,88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31492129" w14:textId="77777777" w:rsidTr="66318650">
        <w:trPr>
          <w:trHeight w:val="300"/>
        </w:trPr>
        <w:tc>
          <w:tcPr>
            <w:tcW w:w="3315" w:type="dxa"/>
            <w:vMerge/>
          </w:tcPr>
          <w:p w14:paraId="4D43E489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one" w:sz="4" w:space="0" w:color="000000" w:themeColor="text1"/>
            </w:tcBorders>
          </w:tcPr>
          <w:p w14:paraId="40A33336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NT_5669</w:t>
            </w:r>
          </w:p>
        </w:tc>
        <w:tc>
          <w:tcPr>
            <w:tcW w:w="2265" w:type="dxa"/>
          </w:tcPr>
          <w:p w14:paraId="40A53312" w14:textId="6143EC44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636-1,116 bp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1CA50E23" w14:textId="5BDA017D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941-2,414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4FF0777B" w14:textId="2C8507DF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02-2,978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0BDC7E17" w14:textId="77777777" w:rsidTr="66318650">
        <w:trPr>
          <w:trHeight w:val="300"/>
        </w:trPr>
        <w:tc>
          <w:tcPr>
            <w:tcW w:w="3315" w:type="dxa"/>
            <w:vMerge/>
          </w:tcPr>
          <w:p w14:paraId="2814DB7F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one" w:sz="4" w:space="0" w:color="000000" w:themeColor="text1"/>
            </w:tcBorders>
          </w:tcPr>
          <w:p w14:paraId="165D1DB8" w14:textId="7777777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2_0_NT_8265</w:t>
            </w:r>
          </w:p>
          <w:p w14:paraId="4335643D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EB6DED8" w14:textId="4A751F90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145-3,625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288FFA68" w14:textId="6793FCC6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450-4,923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72534E7A" w14:textId="1CBC656B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211-5,48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79FE6F7A" w14:textId="77777777" w:rsidTr="66318650">
        <w:trPr>
          <w:trHeight w:val="300"/>
        </w:trPr>
        <w:tc>
          <w:tcPr>
            <w:tcW w:w="3315" w:type="dxa"/>
            <w:vMerge w:val="restart"/>
            <w:tcBorders>
              <w:top w:val="none" w:sz="4" w:space="0" w:color="000000" w:themeColor="text1"/>
            </w:tcBorders>
          </w:tcPr>
          <w:p w14:paraId="7DEEE5F4" w14:textId="77777777" w:rsidR="003B44F3" w:rsidRPr="002978AD" w:rsidRDefault="003B44F3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dinium flabellum</w:t>
            </w:r>
          </w:p>
        </w:tc>
        <w:tc>
          <w:tcPr>
            <w:tcW w:w="2520" w:type="dxa"/>
          </w:tcPr>
          <w:p w14:paraId="50F8D027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BT_9736</w:t>
            </w:r>
          </w:p>
        </w:tc>
        <w:tc>
          <w:tcPr>
            <w:tcW w:w="2265" w:type="dxa"/>
          </w:tcPr>
          <w:p w14:paraId="441ACD05" w14:textId="2C617861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344-4,824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533802C0" w14:textId="7D42D0E1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649-6,121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3)</w:t>
            </w:r>
          </w:p>
        </w:tc>
        <w:tc>
          <w:tcPr>
            <w:tcW w:w="2398" w:type="dxa"/>
          </w:tcPr>
          <w:p w14:paraId="74565496" w14:textId="0A5C90FC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6,409-6,68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1F3C7FE6" w14:textId="77777777" w:rsidTr="66318650">
        <w:trPr>
          <w:trHeight w:val="300"/>
        </w:trPr>
        <w:tc>
          <w:tcPr>
            <w:tcW w:w="3315" w:type="dxa"/>
            <w:vMerge/>
          </w:tcPr>
          <w:p w14:paraId="01977D48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D93DF6" w14:textId="7777777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NT_7877</w:t>
            </w:r>
          </w:p>
          <w:p w14:paraId="2BADD194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3FDD1487" w14:textId="11E8EC39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107-2,587</w:t>
            </w:r>
            <w:r w:rsidR="00876754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1F695331" w14:textId="0FAA3154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412-3,884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3)</w:t>
            </w:r>
          </w:p>
        </w:tc>
        <w:tc>
          <w:tcPr>
            <w:tcW w:w="2398" w:type="dxa"/>
          </w:tcPr>
          <w:p w14:paraId="464DEADD" w14:textId="73342136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172-4,448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671ECECC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54EC75B5" w14:textId="77777777" w:rsidR="003B44F3" w:rsidRPr="002978AD" w:rsidRDefault="003B44F3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oploplastron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loricatum</w:t>
            </w:r>
            <w:proofErr w:type="spellEnd"/>
          </w:p>
        </w:tc>
        <w:tc>
          <w:tcPr>
            <w:tcW w:w="2520" w:type="dxa"/>
          </w:tcPr>
          <w:p w14:paraId="0E6C7401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ST_9549</w:t>
            </w:r>
          </w:p>
        </w:tc>
        <w:tc>
          <w:tcPr>
            <w:tcW w:w="2265" w:type="dxa"/>
          </w:tcPr>
          <w:p w14:paraId="06979F25" w14:textId="26A189CA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194-3,674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01C106A4" w14:textId="08E7DA62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499-4,971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3)</w:t>
            </w:r>
          </w:p>
        </w:tc>
        <w:tc>
          <w:tcPr>
            <w:tcW w:w="2398" w:type="dxa"/>
          </w:tcPr>
          <w:p w14:paraId="71AAF645" w14:textId="6F40DAD6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259-5,53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63F52A9A" w14:textId="77777777" w:rsidTr="66318650">
        <w:trPr>
          <w:trHeight w:val="300"/>
        </w:trPr>
        <w:tc>
          <w:tcPr>
            <w:tcW w:w="3315" w:type="dxa"/>
            <w:vMerge/>
          </w:tcPr>
          <w:p w14:paraId="0ACD33FB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7D4FDDCD" w14:textId="6D08969D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NT_6595</w:t>
            </w:r>
          </w:p>
        </w:tc>
        <w:tc>
          <w:tcPr>
            <w:tcW w:w="2265" w:type="dxa"/>
          </w:tcPr>
          <w:p w14:paraId="1BB24201" w14:textId="17A97A2F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348-1,828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209ADA5C" w14:textId="5282F065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653-3,125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3)</w:t>
            </w:r>
          </w:p>
        </w:tc>
        <w:tc>
          <w:tcPr>
            <w:tcW w:w="2398" w:type="dxa"/>
          </w:tcPr>
          <w:p w14:paraId="7BFCF575" w14:textId="0D3B1472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413-3,689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139D0CC0" w14:textId="77777777" w:rsidTr="66318650">
        <w:trPr>
          <w:trHeight w:val="300"/>
        </w:trPr>
        <w:tc>
          <w:tcPr>
            <w:tcW w:w="3315" w:type="dxa"/>
            <w:vMerge/>
          </w:tcPr>
          <w:p w14:paraId="7AEB8B55" w14:textId="77777777" w:rsidR="003B44F3" w:rsidRPr="002978AD" w:rsidRDefault="003B44F3" w:rsidP="008906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233AE1" w14:textId="7777777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2_0_ST_9012</w:t>
            </w:r>
          </w:p>
          <w:p w14:paraId="394D34F7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BA28C18" w14:textId="3A2A7B2E" w:rsidR="003B44F3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774-4,254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05E55801" w14:textId="7772486A" w:rsidR="003B44F3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097-5,551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5)</w:t>
            </w:r>
          </w:p>
        </w:tc>
        <w:tc>
          <w:tcPr>
            <w:tcW w:w="2398" w:type="dxa"/>
          </w:tcPr>
          <w:p w14:paraId="61F5AF96" w14:textId="04288559" w:rsidR="003B44F3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839-6,11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3B44F3" w:rsidRPr="002978AD" w14:paraId="697044C7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32389B66" w14:textId="77777777" w:rsidR="003B44F3" w:rsidRPr="002978AD" w:rsidRDefault="003B44F3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dinium bursa</w:t>
            </w:r>
          </w:p>
        </w:tc>
        <w:tc>
          <w:tcPr>
            <w:tcW w:w="2520" w:type="dxa"/>
          </w:tcPr>
          <w:p w14:paraId="40AE5D10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NT_6796</w:t>
            </w:r>
          </w:p>
        </w:tc>
        <w:tc>
          <w:tcPr>
            <w:tcW w:w="2265" w:type="dxa"/>
          </w:tcPr>
          <w:p w14:paraId="41C43F47" w14:textId="77D0673A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499-1,98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20BC66C7" w14:textId="0134C085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805-3,282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8)</w:t>
            </w:r>
          </w:p>
        </w:tc>
        <w:tc>
          <w:tcPr>
            <w:tcW w:w="2398" w:type="dxa"/>
          </w:tcPr>
          <w:p w14:paraId="7C3513D0" w14:textId="40507D72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70-3,844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5)</w:t>
            </w:r>
          </w:p>
        </w:tc>
      </w:tr>
      <w:tr w:rsidR="003B44F3" w:rsidRPr="002978AD" w14:paraId="54885E81" w14:textId="77777777" w:rsidTr="66318650">
        <w:trPr>
          <w:trHeight w:val="300"/>
        </w:trPr>
        <w:tc>
          <w:tcPr>
            <w:tcW w:w="3315" w:type="dxa"/>
            <w:vMerge/>
          </w:tcPr>
          <w:p w14:paraId="10AB4A34" w14:textId="77777777" w:rsidR="003B44F3" w:rsidRPr="002978AD" w:rsidRDefault="003B44F3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28791DD6" w14:textId="7777777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BT_9368</w:t>
            </w:r>
          </w:p>
          <w:p w14:paraId="164A7280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B067603" w14:textId="37658C7D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133-4,647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71EA5350" w14:textId="1FE0DD8D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439-5,916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8)</w:t>
            </w:r>
          </w:p>
        </w:tc>
        <w:tc>
          <w:tcPr>
            <w:tcW w:w="2398" w:type="dxa"/>
          </w:tcPr>
          <w:p w14:paraId="41176886" w14:textId="2108F7E5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6,204-6,478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5)</w:t>
            </w:r>
          </w:p>
        </w:tc>
      </w:tr>
      <w:tr w:rsidR="003B44F3" w:rsidRPr="002978AD" w14:paraId="631D532A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2CD6F8E7" w14:textId="77777777" w:rsidR="003B44F3" w:rsidRPr="002978AD" w:rsidRDefault="003B44F3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dinium caudatum</w:t>
            </w:r>
          </w:p>
        </w:tc>
        <w:tc>
          <w:tcPr>
            <w:tcW w:w="2520" w:type="dxa"/>
          </w:tcPr>
          <w:p w14:paraId="4E178D0F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NT_6493</w:t>
            </w:r>
          </w:p>
        </w:tc>
        <w:tc>
          <w:tcPr>
            <w:tcW w:w="2265" w:type="dxa"/>
          </w:tcPr>
          <w:p w14:paraId="0851B4FA" w14:textId="3EBCA05C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365-1,846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41989DCE" w14:textId="6E425A5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671-3,145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788B5BCD" w14:textId="2587D383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433-3,70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5)</w:t>
            </w:r>
          </w:p>
        </w:tc>
      </w:tr>
      <w:tr w:rsidR="003B44F3" w:rsidRPr="002978AD" w14:paraId="558FFDAA" w14:textId="77777777" w:rsidTr="66318650">
        <w:trPr>
          <w:trHeight w:val="300"/>
        </w:trPr>
        <w:tc>
          <w:tcPr>
            <w:tcW w:w="3315" w:type="dxa"/>
            <w:vMerge/>
          </w:tcPr>
          <w:p w14:paraId="0DCA24C8" w14:textId="77777777" w:rsidR="003B44F3" w:rsidRPr="002978AD" w:rsidRDefault="003B44F3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1EF1BABD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4_0_BT_10558</w:t>
            </w:r>
          </w:p>
        </w:tc>
        <w:tc>
          <w:tcPr>
            <w:tcW w:w="2265" w:type="dxa"/>
          </w:tcPr>
          <w:p w14:paraId="00640253" w14:textId="45F4F83E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31-4,512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17B9E439" w14:textId="2D3701B2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337-5,811</w:t>
            </w:r>
            <w:r w:rsidR="00E074B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3A95B356" w14:textId="0ECDD2A6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6,099-6,373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5)</w:t>
            </w:r>
          </w:p>
        </w:tc>
      </w:tr>
      <w:tr w:rsidR="003B44F3" w:rsidRPr="002978AD" w14:paraId="2894B860" w14:textId="77777777" w:rsidTr="66318650">
        <w:trPr>
          <w:trHeight w:val="300"/>
        </w:trPr>
        <w:tc>
          <w:tcPr>
            <w:tcW w:w="3315" w:type="dxa"/>
            <w:vMerge/>
          </w:tcPr>
          <w:p w14:paraId="64752C17" w14:textId="77777777" w:rsidR="003B44F3" w:rsidRPr="002978AD" w:rsidRDefault="003B44F3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EECB4B" w14:textId="77777777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ST_7247</w:t>
            </w:r>
          </w:p>
          <w:p w14:paraId="7E2949B1" w14:textId="77777777" w:rsidR="003B44F3" w:rsidRPr="002978AD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62DEE4D" w14:textId="1378DD84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055-2,536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6B1BCE6C" w14:textId="087A1D18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361-3,835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10FCF541" w14:textId="66973861" w:rsidR="003B44F3" w:rsidRDefault="003B44F3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123-4,39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5)</w:t>
            </w:r>
          </w:p>
        </w:tc>
      </w:tr>
      <w:tr w:rsidR="00895139" w:rsidRPr="002978AD" w14:paraId="487BBBEA" w14:textId="53BE1021" w:rsidTr="66318650">
        <w:trPr>
          <w:trHeight w:val="300"/>
        </w:trPr>
        <w:tc>
          <w:tcPr>
            <w:tcW w:w="3315" w:type="dxa"/>
            <w:vMerge w:val="restart"/>
          </w:tcPr>
          <w:p w14:paraId="5C47EAB9" w14:textId="77777777" w:rsidR="00895139" w:rsidRPr="002978AD" w:rsidRDefault="00895139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dinium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nucleatum</w:t>
            </w:r>
            <w:proofErr w:type="spellEnd"/>
          </w:p>
        </w:tc>
        <w:tc>
          <w:tcPr>
            <w:tcW w:w="2520" w:type="dxa"/>
          </w:tcPr>
          <w:p w14:paraId="4E0491C0" w14:textId="77777777" w:rsidR="00895139" w:rsidRPr="002978AD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BT_8110</w:t>
            </w:r>
          </w:p>
        </w:tc>
        <w:tc>
          <w:tcPr>
            <w:tcW w:w="2265" w:type="dxa"/>
          </w:tcPr>
          <w:p w14:paraId="426AE356" w14:textId="74CD4423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937-3,418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80" w:type="dxa"/>
          </w:tcPr>
          <w:p w14:paraId="19A02D31" w14:textId="57D379A7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243-4,721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9)</w:t>
            </w:r>
          </w:p>
        </w:tc>
        <w:tc>
          <w:tcPr>
            <w:tcW w:w="2398" w:type="dxa"/>
          </w:tcPr>
          <w:p w14:paraId="205844B9" w14:textId="7F398488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009-5,27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67)</w:t>
            </w:r>
          </w:p>
        </w:tc>
      </w:tr>
      <w:tr w:rsidR="00895139" w:rsidRPr="002978AD" w14:paraId="5445B946" w14:textId="77777777" w:rsidTr="66318650">
        <w:trPr>
          <w:trHeight w:val="300"/>
        </w:trPr>
        <w:tc>
          <w:tcPr>
            <w:tcW w:w="3315" w:type="dxa"/>
            <w:vMerge/>
          </w:tcPr>
          <w:p w14:paraId="55B0E58C" w14:textId="77777777" w:rsidR="00895139" w:rsidRPr="002978AD" w:rsidRDefault="00895139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630339" w14:textId="77777777" w:rsidR="00895139" w:rsidRPr="002978AD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4_0_BT_8110</w:t>
            </w:r>
          </w:p>
        </w:tc>
        <w:tc>
          <w:tcPr>
            <w:tcW w:w="2265" w:type="dxa"/>
          </w:tcPr>
          <w:p w14:paraId="32F9502F" w14:textId="4451CB73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926-3,407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2185F9F0" w14:textId="432F450B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232-4,710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9)</w:t>
            </w:r>
          </w:p>
        </w:tc>
        <w:tc>
          <w:tcPr>
            <w:tcW w:w="2398" w:type="dxa"/>
          </w:tcPr>
          <w:p w14:paraId="377F99F8" w14:textId="0ADDA83A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998-5,264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67)</w:t>
            </w:r>
          </w:p>
        </w:tc>
      </w:tr>
      <w:tr w:rsidR="00895139" w:rsidRPr="002978AD" w14:paraId="6A5BA7D2" w14:textId="77777777" w:rsidTr="66318650">
        <w:trPr>
          <w:trHeight w:val="300"/>
        </w:trPr>
        <w:tc>
          <w:tcPr>
            <w:tcW w:w="3315" w:type="dxa"/>
            <w:vMerge/>
          </w:tcPr>
          <w:p w14:paraId="707BBE9E" w14:textId="77777777" w:rsidR="00895139" w:rsidRPr="002978AD" w:rsidRDefault="00895139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4CA43D" w14:textId="77777777" w:rsidR="00895139" w:rsidRPr="002978AD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2_0_ST_8067</w:t>
            </w:r>
          </w:p>
        </w:tc>
        <w:tc>
          <w:tcPr>
            <w:tcW w:w="2265" w:type="dxa"/>
          </w:tcPr>
          <w:p w14:paraId="096B4F39" w14:textId="144153E3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919-3,40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80" w:type="dxa"/>
          </w:tcPr>
          <w:p w14:paraId="74CB063C" w14:textId="04061030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225-4,703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9)</w:t>
            </w:r>
          </w:p>
        </w:tc>
        <w:tc>
          <w:tcPr>
            <w:tcW w:w="2398" w:type="dxa"/>
          </w:tcPr>
          <w:p w14:paraId="5545A747" w14:textId="68616823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991-5,25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67)</w:t>
            </w:r>
          </w:p>
        </w:tc>
      </w:tr>
      <w:tr w:rsidR="00895139" w:rsidRPr="002978AD" w14:paraId="06DA8660" w14:textId="77777777" w:rsidTr="66318650">
        <w:trPr>
          <w:trHeight w:val="300"/>
        </w:trPr>
        <w:tc>
          <w:tcPr>
            <w:tcW w:w="3315" w:type="dxa"/>
            <w:vMerge/>
          </w:tcPr>
          <w:p w14:paraId="5582D6C3" w14:textId="77777777" w:rsidR="00895139" w:rsidRPr="002978AD" w:rsidRDefault="00895139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3FC625" w14:textId="77777777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3_0_NT_5310</w:t>
            </w:r>
          </w:p>
          <w:p w14:paraId="1775EB0E" w14:textId="77777777" w:rsidR="00895139" w:rsidRPr="002978AD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8DD9FA5" w14:textId="7AE12F74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01-682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59425774" w14:textId="7335487B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507-1,985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9)</w:t>
            </w:r>
          </w:p>
        </w:tc>
        <w:tc>
          <w:tcPr>
            <w:tcW w:w="2398" w:type="dxa"/>
          </w:tcPr>
          <w:p w14:paraId="21C7475D" w14:textId="610D7302" w:rsidR="00895139" w:rsidRDefault="00895139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273-2,539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67)</w:t>
            </w:r>
          </w:p>
        </w:tc>
      </w:tr>
      <w:tr w:rsidR="002C0C72" w:rsidRPr="002978AD" w14:paraId="41B26B71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242B130C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inium cattanei</w:t>
            </w:r>
          </w:p>
        </w:tc>
        <w:tc>
          <w:tcPr>
            <w:tcW w:w="2520" w:type="dxa"/>
          </w:tcPr>
          <w:p w14:paraId="23868389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NT_7670</w:t>
            </w:r>
          </w:p>
        </w:tc>
        <w:tc>
          <w:tcPr>
            <w:tcW w:w="2265" w:type="dxa"/>
          </w:tcPr>
          <w:p w14:paraId="5FA9C8D2" w14:textId="7D637A35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244-2,723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0F8A08A1" w14:textId="01B6B376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50-4,023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7A70DFE1" w14:textId="17AF2073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311-4,586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725BE574" w14:textId="77777777" w:rsidTr="66318650">
        <w:trPr>
          <w:trHeight w:val="300"/>
        </w:trPr>
        <w:tc>
          <w:tcPr>
            <w:tcW w:w="3315" w:type="dxa"/>
            <w:vMerge/>
          </w:tcPr>
          <w:p w14:paraId="72D98A48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00B471F7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ST_8014</w:t>
            </w:r>
          </w:p>
          <w:p w14:paraId="1E9AE398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3157385" w14:textId="6650D170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728-3,207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48FD8FAE" w14:textId="4D8DEDEC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34-4,507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371A0660" w14:textId="723D1D13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795-5,070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016FF216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20584681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dinium caudatum</w:t>
            </w:r>
          </w:p>
        </w:tc>
        <w:tc>
          <w:tcPr>
            <w:tcW w:w="2520" w:type="dxa"/>
          </w:tcPr>
          <w:p w14:paraId="759587B8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BT_13234</w:t>
            </w:r>
          </w:p>
        </w:tc>
        <w:tc>
          <w:tcPr>
            <w:tcW w:w="2265" w:type="dxa"/>
          </w:tcPr>
          <w:p w14:paraId="145EAC8A" w14:textId="2A5C9DC2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69-3,248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0F0DD572" w14:textId="3DA65018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75-4,548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04849B47" w14:textId="468A712F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836-5,11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081BF5F4" w14:textId="77777777" w:rsidTr="66318650">
        <w:trPr>
          <w:trHeight w:val="300"/>
        </w:trPr>
        <w:tc>
          <w:tcPr>
            <w:tcW w:w="3315" w:type="dxa"/>
            <w:vMerge/>
          </w:tcPr>
          <w:p w14:paraId="42518C84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DB8B47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NT_7623</w:t>
            </w:r>
          </w:p>
          <w:p w14:paraId="4D8882BD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86CEBA6" w14:textId="5E18592F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368-2,847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7598F9E5" w14:textId="2C84816C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674-4,147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090C5DE3" w14:textId="677F5D78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435-4,711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2FD42064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037855A2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moplastron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tratum</w:t>
            </w:r>
            <w:proofErr w:type="spellEnd"/>
          </w:p>
        </w:tc>
        <w:tc>
          <w:tcPr>
            <w:tcW w:w="2520" w:type="dxa"/>
          </w:tcPr>
          <w:p w14:paraId="3A79EB96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ST_8555</w:t>
            </w:r>
          </w:p>
        </w:tc>
        <w:tc>
          <w:tcPr>
            <w:tcW w:w="2265" w:type="dxa"/>
          </w:tcPr>
          <w:p w14:paraId="152A3B28" w14:textId="31566D19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271-3,75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102C2E6C" w14:textId="3E0ACD9A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574-5,048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724FBB1F" w14:textId="43E1AE5E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336-5,61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FF0C07E" w14:textId="77777777" w:rsidTr="66318650">
        <w:trPr>
          <w:trHeight w:val="300"/>
        </w:trPr>
        <w:tc>
          <w:tcPr>
            <w:tcW w:w="3315" w:type="dxa"/>
            <w:vMerge/>
          </w:tcPr>
          <w:p w14:paraId="44A94751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E52A56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NT_8259</w:t>
            </w:r>
          </w:p>
          <w:p w14:paraId="2D21B636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64BE47F" w14:textId="12103D96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043-3,522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78899BBF" w14:textId="06CE7276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346-4,820</w:t>
            </w:r>
            <w:r w:rsidR="00F10ABA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0158008D" w14:textId="513EFDF3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120-5,384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65)</w:t>
            </w:r>
          </w:p>
        </w:tc>
      </w:tr>
      <w:tr w:rsidR="002C0C72" w:rsidRPr="002978AD" w14:paraId="691C7B94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2521A221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tricha intestinalis</w:t>
            </w:r>
          </w:p>
        </w:tc>
        <w:tc>
          <w:tcPr>
            <w:tcW w:w="2520" w:type="dxa"/>
          </w:tcPr>
          <w:p w14:paraId="16558F34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NT_56080</w:t>
            </w:r>
          </w:p>
        </w:tc>
        <w:tc>
          <w:tcPr>
            <w:tcW w:w="2265" w:type="dxa"/>
          </w:tcPr>
          <w:p w14:paraId="2C65499D" w14:textId="6B92ECAD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4,188</w:t>
            </w:r>
            <w:r w:rsidR="00316B06" w:rsidRPr="2F700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4,67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3)</w:t>
            </w:r>
          </w:p>
        </w:tc>
        <w:tc>
          <w:tcPr>
            <w:tcW w:w="2580" w:type="dxa"/>
          </w:tcPr>
          <w:p w14:paraId="44C5E8B9" w14:textId="22369077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5,497-15,94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1)</w:t>
            </w:r>
          </w:p>
        </w:tc>
        <w:tc>
          <w:tcPr>
            <w:tcW w:w="2398" w:type="dxa"/>
          </w:tcPr>
          <w:p w14:paraId="6B636EBE" w14:textId="5C2009F3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6,236-16,51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2B9736AF" w14:textId="77777777" w:rsidTr="66318650">
        <w:trPr>
          <w:trHeight w:val="300"/>
        </w:trPr>
        <w:tc>
          <w:tcPr>
            <w:tcW w:w="3315" w:type="dxa"/>
            <w:vMerge/>
          </w:tcPr>
          <w:p w14:paraId="18559192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25BE548C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NT_14931</w:t>
            </w:r>
          </w:p>
        </w:tc>
        <w:tc>
          <w:tcPr>
            <w:tcW w:w="2265" w:type="dxa"/>
          </w:tcPr>
          <w:p w14:paraId="1985B587" w14:textId="247D3006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7,901 to 8,383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3)</w:t>
            </w:r>
          </w:p>
        </w:tc>
        <w:tc>
          <w:tcPr>
            <w:tcW w:w="2580" w:type="dxa"/>
          </w:tcPr>
          <w:p w14:paraId="3991AD46" w14:textId="77E756DB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9,210-9,660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1)</w:t>
            </w:r>
          </w:p>
        </w:tc>
        <w:tc>
          <w:tcPr>
            <w:tcW w:w="2398" w:type="dxa"/>
          </w:tcPr>
          <w:p w14:paraId="11BE55C8" w14:textId="7842C2C1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9,960-10,22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66)</w:t>
            </w:r>
          </w:p>
        </w:tc>
      </w:tr>
      <w:tr w:rsidR="002C0C72" w:rsidRPr="002978AD" w14:paraId="6D6CC7E9" w14:textId="77777777" w:rsidTr="66318650">
        <w:trPr>
          <w:trHeight w:val="300"/>
        </w:trPr>
        <w:tc>
          <w:tcPr>
            <w:tcW w:w="3315" w:type="dxa"/>
            <w:vMerge/>
          </w:tcPr>
          <w:p w14:paraId="6DA30D1B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3CF60D61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2_0_ST_9665</w:t>
            </w:r>
          </w:p>
          <w:p w14:paraId="233AB3C8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74F31933" w14:textId="45B21D24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46-3,228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3)</w:t>
            </w:r>
          </w:p>
        </w:tc>
        <w:tc>
          <w:tcPr>
            <w:tcW w:w="2580" w:type="dxa"/>
          </w:tcPr>
          <w:p w14:paraId="2D1AB90F" w14:textId="1CC27404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55-4,50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1)</w:t>
            </w:r>
          </w:p>
        </w:tc>
        <w:tc>
          <w:tcPr>
            <w:tcW w:w="2398" w:type="dxa"/>
          </w:tcPr>
          <w:p w14:paraId="1E0FB395" w14:textId="639D7BCC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794-5,070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0B227F18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2358567A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tricha jalaludinii</w:t>
            </w:r>
          </w:p>
        </w:tc>
        <w:tc>
          <w:tcPr>
            <w:tcW w:w="2520" w:type="dxa"/>
          </w:tcPr>
          <w:p w14:paraId="0EFA5260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ST_15841</w:t>
            </w:r>
          </w:p>
        </w:tc>
        <w:tc>
          <w:tcPr>
            <w:tcW w:w="2265" w:type="dxa"/>
          </w:tcPr>
          <w:p w14:paraId="5B3A2682" w14:textId="7D851137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458-2,941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4)</w:t>
            </w:r>
          </w:p>
        </w:tc>
        <w:tc>
          <w:tcPr>
            <w:tcW w:w="2580" w:type="dxa"/>
          </w:tcPr>
          <w:p w14:paraId="60E428C2" w14:textId="23E24B0F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767-4,216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0)</w:t>
            </w:r>
          </w:p>
        </w:tc>
        <w:tc>
          <w:tcPr>
            <w:tcW w:w="2398" w:type="dxa"/>
          </w:tcPr>
          <w:p w14:paraId="3436EE5D" w14:textId="12D1644F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504-4,780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0B30B8AF" w14:textId="77777777" w:rsidTr="66318650">
        <w:trPr>
          <w:trHeight w:val="300"/>
        </w:trPr>
        <w:tc>
          <w:tcPr>
            <w:tcW w:w="3315" w:type="dxa"/>
            <w:vMerge/>
          </w:tcPr>
          <w:p w14:paraId="52D238BA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5D7226B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NT_16005</w:t>
            </w:r>
          </w:p>
        </w:tc>
        <w:tc>
          <w:tcPr>
            <w:tcW w:w="2265" w:type="dxa"/>
          </w:tcPr>
          <w:p w14:paraId="33253688" w14:textId="031F94EC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98-3,081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4)</w:t>
            </w:r>
          </w:p>
        </w:tc>
        <w:tc>
          <w:tcPr>
            <w:tcW w:w="2580" w:type="dxa"/>
          </w:tcPr>
          <w:p w14:paraId="35A9E084" w14:textId="74588EF0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907-4,356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0)</w:t>
            </w:r>
          </w:p>
        </w:tc>
        <w:tc>
          <w:tcPr>
            <w:tcW w:w="2398" w:type="dxa"/>
          </w:tcPr>
          <w:p w14:paraId="09503D77" w14:textId="56A10E25" w:rsidR="002C0C72" w:rsidRDefault="00316B06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644-4,920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5833BD7" w14:textId="77777777" w:rsidTr="66318650">
        <w:trPr>
          <w:trHeight w:val="300"/>
        </w:trPr>
        <w:tc>
          <w:tcPr>
            <w:tcW w:w="3315" w:type="dxa"/>
            <w:vMerge/>
          </w:tcPr>
          <w:p w14:paraId="77BF5C69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03492B20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4_0_NT_119093</w:t>
            </w:r>
          </w:p>
        </w:tc>
        <w:tc>
          <w:tcPr>
            <w:tcW w:w="2265" w:type="dxa"/>
          </w:tcPr>
          <w:p w14:paraId="4036FA1A" w14:textId="598E1C52" w:rsidR="002C0C72" w:rsidRDefault="00CC54CE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05,794-106,277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4)</w:t>
            </w:r>
          </w:p>
        </w:tc>
        <w:tc>
          <w:tcPr>
            <w:tcW w:w="2580" w:type="dxa"/>
          </w:tcPr>
          <w:p w14:paraId="182583E0" w14:textId="2A9CD93F" w:rsidR="002C0C72" w:rsidRDefault="00CC54CE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07,103-107,55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0)</w:t>
            </w:r>
          </w:p>
        </w:tc>
        <w:tc>
          <w:tcPr>
            <w:tcW w:w="2398" w:type="dxa"/>
          </w:tcPr>
          <w:p w14:paraId="29080B38" w14:textId="218E890D" w:rsidR="002C0C72" w:rsidRDefault="00CC54CE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07,840-108,116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110FF57" w14:textId="77777777" w:rsidTr="66318650">
        <w:trPr>
          <w:trHeight w:val="300"/>
        </w:trPr>
        <w:tc>
          <w:tcPr>
            <w:tcW w:w="3315" w:type="dxa"/>
            <w:vMerge/>
          </w:tcPr>
          <w:p w14:paraId="060EB3B8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6FC918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5_0_NT_16511</w:t>
            </w:r>
          </w:p>
          <w:p w14:paraId="7D1147EC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00F3821A" w14:textId="5D0387A0" w:rsidR="002C0C72" w:rsidRDefault="00CC54CE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031</w:t>
            </w:r>
            <w:r w:rsidR="00116FE1" w:rsidRPr="2F700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14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4)</w:t>
            </w:r>
          </w:p>
        </w:tc>
        <w:tc>
          <w:tcPr>
            <w:tcW w:w="2580" w:type="dxa"/>
          </w:tcPr>
          <w:p w14:paraId="18D2D000" w14:textId="2B8AC524" w:rsidR="002C0C72" w:rsidRDefault="00116FE1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340-4,789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50)</w:t>
            </w:r>
          </w:p>
        </w:tc>
        <w:tc>
          <w:tcPr>
            <w:tcW w:w="2398" w:type="dxa"/>
          </w:tcPr>
          <w:p w14:paraId="1B011DC6" w14:textId="36C754B8" w:rsidR="002C0C72" w:rsidRDefault="00116FE1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077-5,353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1EA5534D" w14:textId="77777777" w:rsidTr="66318650">
        <w:trPr>
          <w:trHeight w:val="300"/>
        </w:trPr>
        <w:tc>
          <w:tcPr>
            <w:tcW w:w="3315" w:type="dxa"/>
          </w:tcPr>
          <w:p w14:paraId="0E7FDD88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tricha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rostoma</w:t>
            </w:r>
            <w:proofErr w:type="spellEnd"/>
          </w:p>
        </w:tc>
        <w:tc>
          <w:tcPr>
            <w:tcW w:w="2520" w:type="dxa"/>
          </w:tcPr>
          <w:p w14:paraId="5D4581B8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BT_7142</w:t>
            </w:r>
          </w:p>
          <w:p w14:paraId="5A627077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A8DAEEF" w14:textId="4DC01AA0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894-2,376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3)</w:t>
            </w:r>
          </w:p>
        </w:tc>
        <w:tc>
          <w:tcPr>
            <w:tcW w:w="2580" w:type="dxa"/>
          </w:tcPr>
          <w:p w14:paraId="387CD3CC" w14:textId="37CBB2CF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201-3,64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47)</w:t>
            </w:r>
          </w:p>
        </w:tc>
        <w:tc>
          <w:tcPr>
            <w:tcW w:w="2398" w:type="dxa"/>
          </w:tcPr>
          <w:p w14:paraId="0D8158B4" w14:textId="06D4406B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934-4,210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4143CBB8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068348B7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tricha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toma</w:t>
            </w:r>
            <w:proofErr w:type="spellEnd"/>
          </w:p>
        </w:tc>
        <w:tc>
          <w:tcPr>
            <w:tcW w:w="2520" w:type="dxa"/>
          </w:tcPr>
          <w:p w14:paraId="758959DC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ST_7329</w:t>
            </w:r>
          </w:p>
        </w:tc>
        <w:tc>
          <w:tcPr>
            <w:tcW w:w="2265" w:type="dxa"/>
          </w:tcPr>
          <w:p w14:paraId="7EBF08CF" w14:textId="02D85D0E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940-2,423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4)</w:t>
            </w:r>
          </w:p>
        </w:tc>
        <w:tc>
          <w:tcPr>
            <w:tcW w:w="2580" w:type="dxa"/>
          </w:tcPr>
          <w:p w14:paraId="01C1DE32" w14:textId="2812C0FA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248-3,693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46)</w:t>
            </w:r>
          </w:p>
        </w:tc>
        <w:tc>
          <w:tcPr>
            <w:tcW w:w="2398" w:type="dxa"/>
          </w:tcPr>
          <w:p w14:paraId="314954C5" w14:textId="6C7C2D3E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981-4,257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27CC139E" w14:textId="77777777" w:rsidTr="66318650">
        <w:trPr>
          <w:trHeight w:val="300"/>
        </w:trPr>
        <w:tc>
          <w:tcPr>
            <w:tcW w:w="3315" w:type="dxa"/>
            <w:vMerge/>
          </w:tcPr>
          <w:p w14:paraId="2736EA84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AFF4EF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NT_9389</w:t>
            </w:r>
          </w:p>
          <w:p w14:paraId="00CF988F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2382821" w14:textId="03EDA9B6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642-4,125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4)</w:t>
            </w:r>
          </w:p>
        </w:tc>
        <w:tc>
          <w:tcPr>
            <w:tcW w:w="2580" w:type="dxa"/>
          </w:tcPr>
          <w:p w14:paraId="5F683747" w14:textId="789358A1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.950-5,39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46)</w:t>
            </w:r>
          </w:p>
        </w:tc>
        <w:tc>
          <w:tcPr>
            <w:tcW w:w="2398" w:type="dxa"/>
          </w:tcPr>
          <w:p w14:paraId="371C47D1" w14:textId="0C64BD3E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683-5,959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1E8885A" w14:textId="77777777" w:rsidTr="66318650">
        <w:trPr>
          <w:trHeight w:val="300"/>
        </w:trPr>
        <w:tc>
          <w:tcPr>
            <w:tcW w:w="3315" w:type="dxa"/>
          </w:tcPr>
          <w:p w14:paraId="2F1C9110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dinium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omm</w:t>
            </w:r>
            <w:proofErr w:type="spellEnd"/>
          </w:p>
        </w:tc>
        <w:tc>
          <w:tcPr>
            <w:tcW w:w="2520" w:type="dxa"/>
          </w:tcPr>
          <w:p w14:paraId="081C1252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ST_7813</w:t>
            </w:r>
          </w:p>
          <w:p w14:paraId="75F5DCEA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03D45BC9" w14:textId="5D86CE29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89-3,27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04D1D210" w14:textId="206D3AE7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95 to 4,56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3)</w:t>
            </w:r>
          </w:p>
        </w:tc>
        <w:tc>
          <w:tcPr>
            <w:tcW w:w="2398" w:type="dxa"/>
          </w:tcPr>
          <w:p w14:paraId="7428EF7F" w14:textId="42481C8F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855-5,131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2DB22880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1A064CF1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hryoscolex caudatus</w:t>
            </w:r>
          </w:p>
        </w:tc>
        <w:tc>
          <w:tcPr>
            <w:tcW w:w="2520" w:type="dxa"/>
          </w:tcPr>
          <w:p w14:paraId="7EC27A49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5_0_BT_8594</w:t>
            </w:r>
          </w:p>
        </w:tc>
        <w:tc>
          <w:tcPr>
            <w:tcW w:w="2265" w:type="dxa"/>
          </w:tcPr>
          <w:p w14:paraId="14EBD127" w14:textId="107973CA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601-3,08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35C3830F" w14:textId="78ADFFFF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905 to 4,379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05DA4054" w14:textId="4F987088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667-4,942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3A8D4C56" w14:textId="77777777" w:rsidTr="66318650">
        <w:trPr>
          <w:trHeight w:val="300"/>
        </w:trPr>
        <w:tc>
          <w:tcPr>
            <w:tcW w:w="3315" w:type="dxa"/>
            <w:vMerge/>
          </w:tcPr>
          <w:p w14:paraId="2D6A1C2C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C79355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6_0_ST_7845</w:t>
            </w:r>
          </w:p>
        </w:tc>
        <w:tc>
          <w:tcPr>
            <w:tcW w:w="2265" w:type="dxa"/>
          </w:tcPr>
          <w:p w14:paraId="59337976" w14:textId="26C8FCF8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68-3,047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26C77E3C" w14:textId="020A71A1" w:rsidR="002C0C72" w:rsidRDefault="005861E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872-4,346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356C0B6E" w14:textId="2C33CF94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634-4,909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2590914A" w14:textId="77777777" w:rsidTr="66318650">
        <w:trPr>
          <w:trHeight w:val="300"/>
        </w:trPr>
        <w:tc>
          <w:tcPr>
            <w:tcW w:w="3315" w:type="dxa"/>
            <w:vMerge/>
          </w:tcPr>
          <w:p w14:paraId="3983D9B3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438085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8_0_ST_7556</w:t>
            </w:r>
          </w:p>
        </w:tc>
        <w:tc>
          <w:tcPr>
            <w:tcW w:w="2265" w:type="dxa"/>
          </w:tcPr>
          <w:p w14:paraId="6D08D3EA" w14:textId="283EC822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287-2,766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06B6A555" w14:textId="1269C73C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91-4,069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9)</w:t>
            </w:r>
          </w:p>
        </w:tc>
        <w:tc>
          <w:tcPr>
            <w:tcW w:w="2398" w:type="dxa"/>
          </w:tcPr>
          <w:p w14:paraId="42A635A6" w14:textId="2635A849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353-4,628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0FD4FB09" w14:textId="77777777" w:rsidTr="66318650">
        <w:trPr>
          <w:trHeight w:val="300"/>
        </w:trPr>
        <w:tc>
          <w:tcPr>
            <w:tcW w:w="3315" w:type="dxa"/>
            <w:vMerge/>
          </w:tcPr>
          <w:p w14:paraId="4B0EB547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0E4D3B0A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1_0_NT_6766</w:t>
            </w:r>
          </w:p>
        </w:tc>
        <w:tc>
          <w:tcPr>
            <w:tcW w:w="2265" w:type="dxa"/>
          </w:tcPr>
          <w:p w14:paraId="3D695D7F" w14:textId="5E482246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733-2,212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0E34A1D6" w14:textId="4F3633E7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037-3,511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43DEA4BB" w14:textId="6853774D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799-4,074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0D83B4CC" w14:textId="77777777" w:rsidTr="66318650">
        <w:trPr>
          <w:trHeight w:val="300"/>
        </w:trPr>
        <w:tc>
          <w:tcPr>
            <w:tcW w:w="3315" w:type="dxa"/>
            <w:vMerge/>
          </w:tcPr>
          <w:p w14:paraId="406D85D1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44B38C0D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3_0_BT_9281</w:t>
            </w:r>
          </w:p>
        </w:tc>
        <w:tc>
          <w:tcPr>
            <w:tcW w:w="2265" w:type="dxa"/>
          </w:tcPr>
          <w:p w14:paraId="0E05DA4E" w14:textId="0A9FAD85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23-4,502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1194A985" w14:textId="3F6D7973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327-5,801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3710A27E" w14:textId="57A9F7F6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6,089-6,364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5)</w:t>
            </w:r>
          </w:p>
        </w:tc>
      </w:tr>
      <w:tr w:rsidR="002C0C72" w:rsidRPr="002978AD" w14:paraId="7F7FE9F2" w14:textId="77777777" w:rsidTr="66318650">
        <w:trPr>
          <w:trHeight w:val="300"/>
        </w:trPr>
        <w:tc>
          <w:tcPr>
            <w:tcW w:w="3315" w:type="dxa"/>
            <w:vMerge/>
          </w:tcPr>
          <w:p w14:paraId="3C036E61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2BB72847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4_0_NT_8124</w:t>
            </w:r>
          </w:p>
          <w:p w14:paraId="6AAE47B1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560EC32" w14:textId="31AA2289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895-3,374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525237AB" w14:textId="57FDE64E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199-4,673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5)</w:t>
            </w:r>
          </w:p>
        </w:tc>
        <w:tc>
          <w:tcPr>
            <w:tcW w:w="2398" w:type="dxa"/>
          </w:tcPr>
          <w:p w14:paraId="3B0143F1" w14:textId="52A730F3" w:rsidR="002C0C72" w:rsidRDefault="006A59E7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961-5,236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6)</w:t>
            </w:r>
          </w:p>
        </w:tc>
      </w:tr>
      <w:tr w:rsidR="002C0C72" w:rsidRPr="002978AD" w14:paraId="2944C7EF" w14:textId="77777777" w:rsidTr="66318650">
        <w:trPr>
          <w:trHeight w:val="300"/>
        </w:trPr>
        <w:tc>
          <w:tcPr>
            <w:tcW w:w="3315" w:type="dxa"/>
          </w:tcPr>
          <w:p w14:paraId="12CD3E56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acodinium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atum</w:t>
            </w:r>
            <w:proofErr w:type="spellEnd"/>
          </w:p>
        </w:tc>
        <w:tc>
          <w:tcPr>
            <w:tcW w:w="2520" w:type="dxa"/>
          </w:tcPr>
          <w:p w14:paraId="4EBAD5C1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BT_8444</w:t>
            </w:r>
          </w:p>
          <w:p w14:paraId="66DD1599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49E78D2" w14:textId="1695DD58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11-3,190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0)</w:t>
            </w:r>
          </w:p>
        </w:tc>
        <w:tc>
          <w:tcPr>
            <w:tcW w:w="2580" w:type="dxa"/>
          </w:tcPr>
          <w:p w14:paraId="5E8DE375" w14:textId="313CD88D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016-4,48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2)</w:t>
            </w:r>
          </w:p>
        </w:tc>
        <w:tc>
          <w:tcPr>
            <w:tcW w:w="2398" w:type="dxa"/>
          </w:tcPr>
          <w:p w14:paraId="4A927CCD" w14:textId="7840C12C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775-5,051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6B63E469" w14:textId="77777777" w:rsidTr="66318650">
        <w:trPr>
          <w:trHeight w:val="300"/>
        </w:trPr>
        <w:tc>
          <w:tcPr>
            <w:tcW w:w="3315" w:type="dxa"/>
            <w:vMerge w:val="restart"/>
          </w:tcPr>
          <w:p w14:paraId="01ADA0F9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Ostracodinium</w:t>
            </w:r>
            <w:proofErr w:type="spellEnd"/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cile</w:t>
            </w:r>
          </w:p>
        </w:tc>
        <w:tc>
          <w:tcPr>
            <w:tcW w:w="2520" w:type="dxa"/>
          </w:tcPr>
          <w:p w14:paraId="7D051FCF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1_0_NT_6491</w:t>
            </w:r>
          </w:p>
        </w:tc>
        <w:tc>
          <w:tcPr>
            <w:tcW w:w="2265" w:type="dxa"/>
          </w:tcPr>
          <w:p w14:paraId="79759FB4" w14:textId="6EE5CC34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483-1,963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307CAA3D" w14:textId="2CC2CE50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89-3,25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69)</w:t>
            </w:r>
          </w:p>
        </w:tc>
        <w:tc>
          <w:tcPr>
            <w:tcW w:w="2398" w:type="dxa"/>
          </w:tcPr>
          <w:p w14:paraId="48A2409C" w14:textId="4E1441ED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45-3,821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5A711405" w14:textId="77777777" w:rsidTr="66318650">
        <w:trPr>
          <w:trHeight w:val="300"/>
        </w:trPr>
        <w:tc>
          <w:tcPr>
            <w:tcW w:w="3315" w:type="dxa"/>
            <w:vMerge/>
          </w:tcPr>
          <w:p w14:paraId="64E4D3AE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99988C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2_0_NT_5520</w:t>
            </w:r>
          </w:p>
        </w:tc>
        <w:tc>
          <w:tcPr>
            <w:tcW w:w="2265" w:type="dxa"/>
          </w:tcPr>
          <w:p w14:paraId="3639E541" w14:textId="3ADC2231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28-808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661CC2C1" w14:textId="11F1E213" w:rsidR="002C0C72" w:rsidRDefault="00114FC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634-2,10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68)</w:t>
            </w:r>
          </w:p>
        </w:tc>
        <w:tc>
          <w:tcPr>
            <w:tcW w:w="2398" w:type="dxa"/>
          </w:tcPr>
          <w:p w14:paraId="547E00A2" w14:textId="0E88942A" w:rsidR="002C0C72" w:rsidRDefault="00F71B4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390-2,666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6AF1BE8F" w14:textId="77777777" w:rsidTr="007E40B7">
        <w:trPr>
          <w:trHeight w:val="300"/>
        </w:trPr>
        <w:tc>
          <w:tcPr>
            <w:tcW w:w="3315" w:type="dxa"/>
            <w:vMerge/>
          </w:tcPr>
          <w:p w14:paraId="1DC6CD07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FBC26B" w14:textId="77777777" w:rsidR="002C0C72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3_0_ST_8191</w:t>
            </w:r>
          </w:p>
          <w:p w14:paraId="6EB43E30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386CBFA6" w14:textId="1F914547" w:rsidR="002C0C72" w:rsidRDefault="00F71B4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004-3,484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1)</w:t>
            </w:r>
          </w:p>
        </w:tc>
        <w:tc>
          <w:tcPr>
            <w:tcW w:w="2580" w:type="dxa"/>
          </w:tcPr>
          <w:p w14:paraId="3F012157" w14:textId="18338F6B" w:rsidR="002C0C72" w:rsidRDefault="00F71B4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4,310-4,778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69)</w:t>
            </w:r>
          </w:p>
        </w:tc>
        <w:tc>
          <w:tcPr>
            <w:tcW w:w="2398" w:type="dxa"/>
          </w:tcPr>
          <w:p w14:paraId="13C29D91" w14:textId="057ECCAA" w:rsidR="002C0C72" w:rsidRDefault="00F71B48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5,066-5,342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088EE955" w14:textId="77777777" w:rsidTr="66318650">
        <w:trPr>
          <w:trHeight w:val="300"/>
        </w:trPr>
        <w:tc>
          <w:tcPr>
            <w:tcW w:w="3315" w:type="dxa"/>
            <w:vMerge w:val="restart"/>
            <w:tcBorders>
              <w:bottom w:val="single" w:sz="4" w:space="0" w:color="auto"/>
            </w:tcBorders>
          </w:tcPr>
          <w:p w14:paraId="1975CFC5" w14:textId="77777777" w:rsidR="002C0C72" w:rsidRPr="002978AD" w:rsidRDefault="002C0C72" w:rsidP="2F7007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lastron multivesiculatum</w:t>
            </w:r>
          </w:p>
        </w:tc>
        <w:tc>
          <w:tcPr>
            <w:tcW w:w="2520" w:type="dxa"/>
          </w:tcPr>
          <w:p w14:paraId="57B069A5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8_0_ST_7510</w:t>
            </w:r>
          </w:p>
        </w:tc>
        <w:tc>
          <w:tcPr>
            <w:tcW w:w="2265" w:type="dxa"/>
          </w:tcPr>
          <w:p w14:paraId="6F84955F" w14:textId="308007F7" w:rsidR="002C0C72" w:rsidRDefault="003E050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667-2,148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4C63425D" w14:textId="744A2BF1" w:rsidR="002C0C72" w:rsidRDefault="003E050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974-3,44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25D1B7CF" w14:textId="0F447281" w:rsidR="002C0C72" w:rsidRDefault="003E050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736-4,012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0039F30D" w14:textId="77777777" w:rsidTr="007E40B7">
        <w:trPr>
          <w:trHeight w:val="300"/>
        </w:trPr>
        <w:tc>
          <w:tcPr>
            <w:tcW w:w="3315" w:type="dxa"/>
            <w:vMerge/>
            <w:tcBorders>
              <w:bottom w:val="single" w:sz="4" w:space="0" w:color="auto"/>
            </w:tcBorders>
          </w:tcPr>
          <w:p w14:paraId="2B499030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2D5210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1_0_NT_6642</w:t>
            </w:r>
          </w:p>
        </w:tc>
        <w:tc>
          <w:tcPr>
            <w:tcW w:w="2265" w:type="dxa"/>
          </w:tcPr>
          <w:p w14:paraId="70D2F9B9" w14:textId="5D70F22C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212-1,693</w:t>
            </w:r>
            <w:r w:rsidR="00041C6E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68C31B60" w14:textId="06A40D1F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19-2,99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25B1F460" w14:textId="2CE7E01A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281-3,557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6C388ED1" w14:textId="77777777" w:rsidTr="007E40B7">
        <w:trPr>
          <w:trHeight w:val="300"/>
        </w:trPr>
        <w:tc>
          <w:tcPr>
            <w:tcW w:w="3315" w:type="dxa"/>
            <w:vMerge/>
            <w:tcBorders>
              <w:bottom w:val="single" w:sz="4" w:space="0" w:color="auto"/>
            </w:tcBorders>
          </w:tcPr>
          <w:p w14:paraId="79C2C7B2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73ECC7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2_0_NT_7085</w:t>
            </w:r>
          </w:p>
        </w:tc>
        <w:tc>
          <w:tcPr>
            <w:tcW w:w="2265" w:type="dxa"/>
          </w:tcPr>
          <w:p w14:paraId="37258640" w14:textId="66DC5412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245-1,726</w:t>
            </w:r>
            <w:r w:rsidR="008A25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359C2156" w14:textId="0EB976CD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52-3,025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3A4F6489" w14:textId="4908B4FF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314-3,590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3088D2B" w14:textId="77777777" w:rsidTr="007E40B7">
        <w:trPr>
          <w:trHeight w:val="143"/>
        </w:trPr>
        <w:tc>
          <w:tcPr>
            <w:tcW w:w="3315" w:type="dxa"/>
            <w:vMerge/>
            <w:tcBorders>
              <w:bottom w:val="single" w:sz="4" w:space="0" w:color="auto"/>
            </w:tcBorders>
          </w:tcPr>
          <w:p w14:paraId="3F758115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E5D7C0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3_0_ST_8853</w:t>
            </w:r>
          </w:p>
        </w:tc>
        <w:tc>
          <w:tcPr>
            <w:tcW w:w="2265" w:type="dxa"/>
          </w:tcPr>
          <w:p w14:paraId="55A3F807" w14:textId="352CD171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487-1,968</w:t>
            </w:r>
            <w:r w:rsidR="008A25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0E6EF88A" w14:textId="76312939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794-3,267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2192A16A" w14:textId="3D695130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556-3,832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5F6B96BD" w14:textId="77777777" w:rsidTr="007E40B7">
        <w:trPr>
          <w:trHeight w:val="300"/>
        </w:trPr>
        <w:tc>
          <w:tcPr>
            <w:tcW w:w="3315" w:type="dxa"/>
            <w:vMerge/>
            <w:tcBorders>
              <w:bottom w:val="single" w:sz="4" w:space="0" w:color="auto"/>
            </w:tcBorders>
          </w:tcPr>
          <w:p w14:paraId="51DAAF8B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8D42FC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4_0_ST_6441</w:t>
            </w:r>
          </w:p>
        </w:tc>
        <w:tc>
          <w:tcPr>
            <w:tcW w:w="2265" w:type="dxa"/>
          </w:tcPr>
          <w:p w14:paraId="0A424BB3" w14:textId="5D4FDE01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212-1,693</w:t>
            </w:r>
            <w:r w:rsidR="008A25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2C5ED756" w14:textId="60008B82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19-2,99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3F4F8F12" w14:textId="4956887E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281-3,557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319B3B4" w14:textId="77777777" w:rsidTr="007E40B7">
        <w:trPr>
          <w:trHeight w:val="300"/>
        </w:trPr>
        <w:tc>
          <w:tcPr>
            <w:tcW w:w="3315" w:type="dxa"/>
            <w:vMerge/>
            <w:tcBorders>
              <w:bottom w:val="single" w:sz="4" w:space="0" w:color="auto"/>
            </w:tcBorders>
          </w:tcPr>
          <w:p w14:paraId="735A3577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</w:tcPr>
          <w:p w14:paraId="66C20CD7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5_0_ST_6296</w:t>
            </w:r>
          </w:p>
        </w:tc>
        <w:tc>
          <w:tcPr>
            <w:tcW w:w="2265" w:type="dxa"/>
          </w:tcPr>
          <w:p w14:paraId="7B68E35D" w14:textId="16B5CC0F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081-1,562</w:t>
            </w:r>
            <w:r w:rsidR="008A25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</w:tcPr>
          <w:p w14:paraId="01E756CF" w14:textId="289331C4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388-2,861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</w:tcPr>
          <w:p w14:paraId="3D7382A0" w14:textId="69524FAE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150-3,426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  <w:tr w:rsidR="002C0C72" w:rsidRPr="002978AD" w14:paraId="7C524EB8" w14:textId="77777777" w:rsidTr="007E40B7">
        <w:trPr>
          <w:trHeight w:val="300"/>
        </w:trPr>
        <w:tc>
          <w:tcPr>
            <w:tcW w:w="3315" w:type="dxa"/>
            <w:vMerge/>
            <w:tcBorders>
              <w:bottom w:val="single" w:sz="4" w:space="0" w:color="auto"/>
            </w:tcBorders>
          </w:tcPr>
          <w:p w14:paraId="00E91A2A" w14:textId="77777777" w:rsidR="002C0C72" w:rsidRPr="002978AD" w:rsidRDefault="002C0C72" w:rsidP="003B44F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99D77DB" w14:textId="77777777" w:rsidR="002C0C72" w:rsidRPr="002978AD" w:rsidRDefault="002C0C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SAGT7_0_ST_6430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FBFE647" w14:textId="6714D3CC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1,212-1,693</w:t>
            </w:r>
            <w:r w:rsidR="008A25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82)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14:paraId="5FF20EA1" w14:textId="30FF6A18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2,519-2,992</w:t>
            </w:r>
            <w:r w:rsidR="007E28CB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474)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790BC1AE" w14:textId="617433FB" w:rsidR="002C0C72" w:rsidRDefault="000D0072" w:rsidP="2F700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F7007AD">
              <w:rPr>
                <w:rFonts w:ascii="Times New Roman" w:hAnsi="Times New Roman" w:cs="Times New Roman"/>
                <w:sz w:val="20"/>
                <w:szCs w:val="20"/>
              </w:rPr>
              <w:t>3,281-3,557</w:t>
            </w:r>
            <w:r w:rsidR="00B56843" w:rsidRPr="2F7007AD">
              <w:rPr>
                <w:rFonts w:ascii="Times New Roman" w:hAnsi="Times New Roman" w:cs="Times New Roman"/>
                <w:sz w:val="20"/>
                <w:szCs w:val="20"/>
              </w:rPr>
              <w:t xml:space="preserve"> (277)</w:t>
            </w:r>
          </w:p>
        </w:tc>
      </w:tr>
    </w:tbl>
    <w:p w14:paraId="790134E7" w14:textId="77777777" w:rsidR="00D34F9F" w:rsidRDefault="00D34F9F"/>
    <w:sectPr w:rsidR="00D34F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tzQ2NjUzszCzNLVQ0lEKTi0uzszPAykwqgUAQ82ucywAAAA="/>
  </w:docVars>
  <w:rsids>
    <w:rsidRoot w:val="00D34F9F"/>
    <w:rsid w:val="00041C6E"/>
    <w:rsid w:val="000D0072"/>
    <w:rsid w:val="00114FC2"/>
    <w:rsid w:val="00116FE1"/>
    <w:rsid w:val="001700CE"/>
    <w:rsid w:val="002C0C72"/>
    <w:rsid w:val="0031402C"/>
    <w:rsid w:val="00316B06"/>
    <w:rsid w:val="003B44F3"/>
    <w:rsid w:val="003E0502"/>
    <w:rsid w:val="00447371"/>
    <w:rsid w:val="00447F84"/>
    <w:rsid w:val="00513763"/>
    <w:rsid w:val="00521A58"/>
    <w:rsid w:val="00544E9F"/>
    <w:rsid w:val="005861E8"/>
    <w:rsid w:val="00675051"/>
    <w:rsid w:val="006A59E7"/>
    <w:rsid w:val="007E28CB"/>
    <w:rsid w:val="007E40B7"/>
    <w:rsid w:val="00876754"/>
    <w:rsid w:val="00895139"/>
    <w:rsid w:val="008A25CB"/>
    <w:rsid w:val="00A047FC"/>
    <w:rsid w:val="00A04985"/>
    <w:rsid w:val="00B56843"/>
    <w:rsid w:val="00BF102D"/>
    <w:rsid w:val="00CC54CE"/>
    <w:rsid w:val="00D01AE7"/>
    <w:rsid w:val="00D34F9F"/>
    <w:rsid w:val="00E074BB"/>
    <w:rsid w:val="00EE70EE"/>
    <w:rsid w:val="00F10ABA"/>
    <w:rsid w:val="00F71B48"/>
    <w:rsid w:val="00F85FD8"/>
    <w:rsid w:val="1BABAB0C"/>
    <w:rsid w:val="2D812271"/>
    <w:rsid w:val="2F7007AD"/>
    <w:rsid w:val="343D4195"/>
    <w:rsid w:val="407B05D1"/>
    <w:rsid w:val="43AB57F1"/>
    <w:rsid w:val="4A4EF9F3"/>
    <w:rsid w:val="4CB5294B"/>
    <w:rsid w:val="4D05AEFC"/>
    <w:rsid w:val="65B335CB"/>
    <w:rsid w:val="66318650"/>
    <w:rsid w:val="6FBF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4F0D2"/>
  <w15:chartTrackingRefBased/>
  <w15:docId w15:val="{C4BE49AB-BFFC-4B61-9F6F-35F0E99D8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ACA09EA259342A99817BA24D5B234" ma:contentTypeVersion="16" ma:contentTypeDescription="Create a new document." ma:contentTypeScope="" ma:versionID="d22889ddbce87ec9c6cdf70999e2543d">
  <xsd:schema xmlns:xsd="http://www.w3.org/2001/XMLSchema" xmlns:xs="http://www.w3.org/2001/XMLSchema" xmlns:p="http://schemas.microsoft.com/office/2006/metadata/properties" xmlns:ns2="26e41747-15d4-444a-9b15-746f620664d2" xmlns:ns3="290516f3-bb50-4cc7-ac56-64567cd7e050" targetNamespace="http://schemas.microsoft.com/office/2006/metadata/properties" ma:root="true" ma:fieldsID="3638c2c83ac0b947b287391d3f911817" ns2:_="" ns3:_="">
    <xsd:import namespace="26e41747-15d4-444a-9b15-746f620664d2"/>
    <xsd:import namespace="290516f3-bb50-4cc7-ac56-64567cd7e0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41747-15d4-444a-9b15-746f62066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516f3-bb50-4cc7-ac56-64567cd7e050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f8d74c2-32c9-4112-a3d4-586dd6eff479}" ma:internalName="TaxCatchAll" ma:showField="CatchAllData" ma:web="290516f3-bb50-4cc7-ac56-64567cd7e0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90516f3-bb50-4cc7-ac56-64567cd7e050" xsi:nil="true"/>
    <lcf76f155ced4ddcb4097134ff3c332f xmlns="26e41747-15d4-444a-9b15-746f620664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0E453E9-59BA-48EB-94A5-3A22B20EF9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D8693B-CE3F-441B-9F6D-BE7B75473B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41747-15d4-444a-9b15-746f620664d2"/>
    <ds:schemaRef ds:uri="290516f3-bb50-4cc7-ac56-64567cd7e0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21F5C1-5EC9-417E-8F0D-9E2AE658B3A4}">
  <ds:schemaRefs>
    <ds:schemaRef ds:uri="http://schemas.microsoft.com/office/2006/metadata/properties"/>
    <ds:schemaRef ds:uri="http://schemas.microsoft.com/office/infopath/2007/PartnerControls"/>
    <ds:schemaRef ds:uri="290516f3-bb50-4cc7-ac56-64567cd7e050"/>
    <ds:schemaRef ds:uri="26e41747-15d4-444a-9b15-746f620664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poorna somasundaram</dc:creator>
  <cp:keywords/>
  <dc:description/>
  <cp:lastModifiedBy>R</cp:lastModifiedBy>
  <cp:revision>14</cp:revision>
  <dcterms:created xsi:type="dcterms:W3CDTF">2023-05-30T23:35:00Z</dcterms:created>
  <dcterms:modified xsi:type="dcterms:W3CDTF">2024-11-19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ACA09EA259342A99817BA24D5B234</vt:lpwstr>
  </property>
  <property fmtid="{D5CDD505-2E9C-101B-9397-08002B2CF9AE}" pid="3" name="MediaServiceImageTags">
    <vt:lpwstr/>
  </property>
  <property fmtid="{D5CDD505-2E9C-101B-9397-08002B2CF9AE}" pid="4" name="GrammarlyDocumentId">
    <vt:lpwstr>54fd6a65c67e40c49be0bfd4793299ddf95aa25636a9414cd5fe1362415ca9db</vt:lpwstr>
  </property>
</Properties>
</file>